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Method S1: Detection of internucleosomal DNA fragmentation on agarose gels</w:t>
      </w:r>
    </w:p>
    <w:p>
      <w:pPr>
        <w:pStyle w:val="Normal"/>
        <w:spacing w:lineRule="auto" w:line="480"/>
        <w:ind w:left="0" w:hanging="0"/>
        <w:rPr/>
      </w:pPr>
      <w:r>
        <w:rPr>
          <w:rFonts w:cs="Arial" w:ascii="Arial" w:hAnsi="Arial"/>
          <w:lang w:val="en-US"/>
        </w:rPr>
        <w:t xml:space="preserve">Infected and control cells grown in culture flasks were harvested by centrifugation (1700 x g, 10 min, 4°C) and washed twice with PBS. Pellets were resuspended in 400 µl lysis buffer (100 mM NaCl, 10 mM Tris/HCl pH 7.9, 25 mM EDTA, 0.5% SDS, 1 mg/ml RNase A) and incubated for 1 h at 37°C. Proteinase K (0.3 mg/ml) was added, followed by overnight incubation at 55°C. Then, 1.5 volumes phenol:chloroform:isoamyl alcohol (25:24:1) were added and tubes were inverted several times followed by centrifugation (15 100 x g, 15 min, 4°C). The watery phase was transferred to a fresh tube and the extraction was repeated twice with chloroform:isoamyl alcohol (24:1). DNA was precipitated by addition of two volumes of ice-cold ethanol and 0.1 volumes 3 M sodium acetate, followed by incubation at -80°C for 1 h and centrifugation (as above). The DNA was washed with 70% ethanol, resuspended in a small volume of 10 mM Tris/HCl (pH 8.0), 1 mM EDTA, and quantified using a NanoDrop ND-1000 spectrophotometer (PeqLab, Germany). A total of 3 µg (Aa23 cells) or 4 µg (Sf9 cells) DNA per sample was separated on a 2% agarose gel and visualized with ethidium bromide. The GeneRulerTM 100 bp DNA ladder plus (Fermentas, Germany) was used as size marker.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left="567" w:hanging="0"/>
      <w:jc w:val="both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20:36:00Z</dcterms:created>
  <dc:creator>barbara</dc:creator>
  <dc:description/>
  <dc:language>en-US</dc:language>
  <cp:lastModifiedBy>barbara</cp:lastModifiedBy>
  <dcterms:modified xsi:type="dcterms:W3CDTF">2011-10-06T20:37:00Z</dcterms:modified>
  <cp:revision>1</cp:revision>
  <dc:subject/>
  <dc:title/>
</cp:coreProperties>
</file>